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6F80A" w14:textId="77777777" w:rsidR="008423B2" w:rsidRPr="00C04E2F" w:rsidRDefault="008423B2" w:rsidP="008423B2">
      <w:pPr>
        <w:tabs>
          <w:tab w:val="left" w:pos="5728"/>
        </w:tabs>
        <w:rPr>
          <w:sz w:val="24"/>
        </w:rPr>
      </w:pPr>
      <w:r w:rsidRPr="000762D1">
        <w:rPr>
          <w:b/>
          <w:sz w:val="24"/>
        </w:rPr>
        <w:t xml:space="preserve">Supplementary Table </w:t>
      </w:r>
      <w:proofErr w:type="gramStart"/>
      <w:r>
        <w:rPr>
          <w:b/>
          <w:sz w:val="24"/>
        </w:rPr>
        <w:t>1</w:t>
      </w:r>
      <w:r>
        <w:rPr>
          <w:sz w:val="24"/>
        </w:rPr>
        <w:t xml:space="preserve">  Plant</w:t>
      </w:r>
      <w:proofErr w:type="gramEnd"/>
      <w:r>
        <w:rPr>
          <w:sz w:val="24"/>
        </w:rPr>
        <w:t xml:space="preserve"> species sampled for ADF/CFL sequences and their divergence times from a common ancestor with Arabidopsis</w:t>
      </w:r>
    </w:p>
    <w:p w14:paraId="73567D15" w14:textId="77777777" w:rsidR="008423B2" w:rsidRDefault="008423B2" w:rsidP="008423B2">
      <w:pPr>
        <w:tabs>
          <w:tab w:val="left" w:pos="5728"/>
        </w:tabs>
        <w:spacing w:line="480" w:lineRule="auto"/>
        <w:rPr>
          <w:sz w:val="24"/>
        </w:rPr>
      </w:pP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76"/>
        <w:gridCol w:w="3369"/>
        <w:gridCol w:w="1440"/>
        <w:gridCol w:w="1890"/>
      </w:tblGrid>
      <w:tr w:rsidR="002744BD" w:rsidRPr="000F76EB" w14:paraId="522CBC30" w14:textId="77777777" w:rsidTr="002744BD">
        <w:trPr>
          <w:trHeight w:val="762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8C95" w14:textId="77777777" w:rsidR="000F76EB" w:rsidRPr="000F76EB" w:rsidRDefault="000F76EB" w:rsidP="000F76EB">
            <w:pPr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b/>
                <w:bCs/>
                <w:color w:val="000000"/>
                <w:sz w:val="24"/>
              </w:rPr>
              <w:t>Species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1702" w14:textId="77777777" w:rsidR="000F76EB" w:rsidRPr="000F76EB" w:rsidRDefault="000F76EB" w:rsidP="000F76EB">
            <w:pPr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b/>
                <w:bCs/>
                <w:color w:val="000000"/>
                <w:sz w:val="24"/>
              </w:rPr>
              <w:t>Informative Classific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66A43" w14:textId="77777777" w:rsidR="000F76EB" w:rsidRPr="000F76EB" w:rsidRDefault="000F76EB" w:rsidP="000F76EB">
            <w:pPr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b/>
                <w:bCs/>
                <w:color w:val="000000"/>
                <w:sz w:val="24"/>
              </w:rPr>
              <w:t>Estimated Divergence Tim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7192" w14:textId="77777777" w:rsidR="000F76EB" w:rsidRPr="000F76EB" w:rsidRDefault="000F76EB" w:rsidP="000F76EB">
            <w:pPr>
              <w:rPr>
                <w:rFonts w:eastAsia="Times New Roman" w:cs="Times New Roman"/>
                <w:b/>
                <w:bCs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b/>
                <w:bCs/>
                <w:color w:val="000000"/>
                <w:sz w:val="24"/>
              </w:rPr>
              <w:t>Ascension #</w:t>
            </w:r>
          </w:p>
        </w:tc>
      </w:tr>
      <w:tr w:rsidR="002744BD" w:rsidRPr="000F76EB" w14:paraId="313776E7" w14:textId="77777777" w:rsidTr="002744BD">
        <w:trPr>
          <w:trHeight w:val="260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6896" w14:textId="77777777" w:rsidR="000F76EB" w:rsidRPr="000F76EB" w:rsidRDefault="000F76EB" w:rsidP="000F76EB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Physcomitrella</w:t>
            </w:r>
            <w:proofErr w:type="spellEnd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patens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1297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Non-vascular plant,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Bry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0B5D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600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C6D4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>XP_001777224</w:t>
            </w:r>
          </w:p>
        </w:tc>
      </w:tr>
      <w:tr w:rsidR="002744BD" w:rsidRPr="000F76EB" w14:paraId="34099C2A" w14:textId="77777777" w:rsidTr="002744BD">
        <w:trPr>
          <w:trHeight w:val="502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4520" w14:textId="77777777" w:rsidR="000F76EB" w:rsidRPr="000F76EB" w:rsidRDefault="000F76EB" w:rsidP="000F76EB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Selaginella</w:t>
            </w:r>
            <w:proofErr w:type="spellEnd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moellendorffii</w:t>
            </w:r>
            <w:proofErr w:type="spellEnd"/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A1DC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Vascular plant,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Lycopodiophy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4877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450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EB61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>XP_002963013 XP_002969368</w:t>
            </w:r>
          </w:p>
        </w:tc>
      </w:tr>
      <w:tr w:rsidR="002744BD" w:rsidRPr="000F76EB" w14:paraId="06A97CC1" w14:textId="77777777" w:rsidTr="002744BD">
        <w:trPr>
          <w:trHeight w:val="1264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CC60" w14:textId="77777777" w:rsidR="000F76EB" w:rsidRPr="000F76EB" w:rsidRDefault="000F76EB" w:rsidP="000F76EB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Zea</w:t>
            </w:r>
            <w:proofErr w:type="spellEnd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mays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65E7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Angiosperm,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monocot</w:t>
            </w:r>
            <w:proofErr w:type="gramStart"/>
            <w:r w:rsidRPr="000F76EB">
              <w:rPr>
                <w:rFonts w:eastAsia="Times New Roman" w:cs="Times New Roman"/>
                <w:color w:val="000000"/>
                <w:sz w:val="24"/>
              </w:rPr>
              <w:t>,Poaceae</w:t>
            </w:r>
            <w:proofErr w:type="spellEnd"/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1F77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250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AFC30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>ACG46218 NP_001105474 ACG37280 NP_001148661 NP_001105590</w:t>
            </w:r>
          </w:p>
        </w:tc>
      </w:tr>
      <w:tr w:rsidR="002744BD" w:rsidRPr="000F76EB" w14:paraId="4F4EA0DB" w14:textId="77777777" w:rsidTr="002744BD">
        <w:trPr>
          <w:trHeight w:val="2267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BE3F" w14:textId="77777777" w:rsidR="000F76EB" w:rsidRPr="000F76EB" w:rsidRDefault="000F76EB" w:rsidP="000F76EB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Oryza</w:t>
            </w:r>
            <w:proofErr w:type="spellEnd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sativa japonica</w:t>
            </w: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 (rice)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5154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Angiosperm, monocot,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Po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C035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250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C900A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>Os12g0628100 Os04g0555700 Os03g0820600 Os03g0780400 Os03g0243100 Os02g0663800 EEE62091 Os10g0521100 Os07g0484200</w:t>
            </w:r>
          </w:p>
        </w:tc>
      </w:tr>
      <w:tr w:rsidR="002744BD" w:rsidRPr="000F76EB" w14:paraId="70F487A7" w14:textId="77777777" w:rsidTr="002744BD">
        <w:trPr>
          <w:trHeight w:val="1766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C781" w14:textId="77777777" w:rsidR="000F76EB" w:rsidRPr="000F76EB" w:rsidRDefault="000F76EB" w:rsidP="000F76EB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Vitis</w:t>
            </w:r>
            <w:proofErr w:type="spellEnd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vinifera</w:t>
            </w:r>
            <w:proofErr w:type="spellEnd"/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6073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Angiosperm, dicot,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Vit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0BA5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110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B9A1F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>XP_002278882 XP_002284040 CBI22738 XP_002271495 XP_002284292 XP_002285175 XP_002277796</w:t>
            </w:r>
          </w:p>
        </w:tc>
        <w:bookmarkStart w:id="0" w:name="_GoBack"/>
        <w:bookmarkEnd w:id="0"/>
      </w:tr>
      <w:tr w:rsidR="002744BD" w:rsidRPr="000F76EB" w14:paraId="7E332701" w14:textId="77777777" w:rsidTr="002744BD">
        <w:trPr>
          <w:trHeight w:val="2527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FD30" w14:textId="77777777" w:rsidR="000F76EB" w:rsidRPr="000F76EB" w:rsidRDefault="000F76EB" w:rsidP="000F76EB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Mimulus</w:t>
            </w:r>
            <w:proofErr w:type="spellEnd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guttatus</w:t>
            </w:r>
            <w:proofErr w:type="spellEnd"/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0D75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Angiosperm, dicot,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Scrophular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EE16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110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9EC2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proofErr w:type="gramStart"/>
            <w:r w:rsidRPr="000F76EB">
              <w:rPr>
                <w:rFonts w:eastAsia="Times New Roman" w:cs="Times New Roman"/>
                <w:color w:val="000000"/>
                <w:sz w:val="24"/>
              </w:rPr>
              <w:t>mgv1a015772m</w:t>
            </w:r>
            <w:proofErr w:type="gramEnd"/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 mgv1a015771m mgv1a015861m mgv1a015971m mgv1a015984m mgv1a015967m mgv1a026462m mgv1a016161m mgv1a017846m mgv11b015928m</w:t>
            </w:r>
          </w:p>
        </w:tc>
      </w:tr>
      <w:tr w:rsidR="002744BD" w:rsidRPr="000F76EB" w14:paraId="707D9611" w14:textId="77777777" w:rsidTr="002744BD">
        <w:trPr>
          <w:trHeight w:val="3531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49DA" w14:textId="77777777" w:rsidR="000F76EB" w:rsidRPr="000F76EB" w:rsidRDefault="000F76EB" w:rsidP="000F76EB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lastRenderedPageBreak/>
              <w:t>Populus</w:t>
            </w:r>
            <w:proofErr w:type="spellEnd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 xml:space="preserve"> </w:t>
            </w:r>
            <w:proofErr w:type="spellStart"/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trichocarpa</w:t>
            </w:r>
            <w:proofErr w:type="spellEnd"/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E6AB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Angiosperm, dicot,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Salic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09FC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70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2D68C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>XP_002299887 XP_002299888 XP_002303579 XP_002311154 XP_002314194 XP_002314195 XP_002316301 XP_002322471 XP_002318237 XP_002313717 XP_</w:t>
            </w:r>
            <w:proofErr w:type="gramStart"/>
            <w:r w:rsidRPr="000F76EB">
              <w:rPr>
                <w:rFonts w:eastAsia="Times New Roman" w:cs="Times New Roman"/>
                <w:color w:val="000000"/>
                <w:sz w:val="24"/>
              </w:rPr>
              <w:t>002305510  XP</w:t>
            </w:r>
            <w:proofErr w:type="gramEnd"/>
            <w:r w:rsidRPr="000F76EB">
              <w:rPr>
                <w:rFonts w:eastAsia="Times New Roman" w:cs="Times New Roman"/>
                <w:color w:val="000000"/>
                <w:sz w:val="24"/>
              </w:rPr>
              <w:t>_002298043 XP_002307641 XP_002300779</w:t>
            </w:r>
          </w:p>
        </w:tc>
      </w:tr>
      <w:tr w:rsidR="002744BD" w:rsidRPr="000F76EB" w14:paraId="1F484BB7" w14:textId="77777777" w:rsidTr="002744BD">
        <w:trPr>
          <w:trHeight w:val="2786"/>
        </w:trPr>
        <w:tc>
          <w:tcPr>
            <w:tcW w:w="2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08E2" w14:textId="77777777" w:rsidR="000F76EB" w:rsidRPr="000F76EB" w:rsidRDefault="000F76EB" w:rsidP="000F76EB">
            <w:pPr>
              <w:rPr>
                <w:rFonts w:eastAsia="Times New Roman" w:cs="Times New Roman"/>
                <w:i/>
                <w:iCs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i/>
                <w:iCs/>
                <w:color w:val="000000"/>
                <w:sz w:val="24"/>
              </w:rPr>
              <w:t>Arabidopsis thaliana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7F93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Angiosperm, dicot,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Brassic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EA18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 xml:space="preserve">0 </w:t>
            </w:r>
            <w:proofErr w:type="spellStart"/>
            <w:r w:rsidRPr="000F76EB">
              <w:rPr>
                <w:rFonts w:eastAsia="Times New Roman" w:cs="Times New Roman"/>
                <w:color w:val="000000"/>
                <w:sz w:val="24"/>
              </w:rPr>
              <w:t>my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5D55" w14:textId="77777777" w:rsidR="000F76EB" w:rsidRPr="000F76EB" w:rsidRDefault="000F76EB" w:rsidP="000F76EB">
            <w:pPr>
              <w:rPr>
                <w:rFonts w:eastAsia="Times New Roman" w:cs="Times New Roman"/>
                <w:color w:val="000000"/>
                <w:sz w:val="24"/>
              </w:rPr>
            </w:pPr>
            <w:r w:rsidRPr="000F76EB">
              <w:rPr>
                <w:rFonts w:eastAsia="Times New Roman" w:cs="Times New Roman"/>
                <w:color w:val="000000"/>
                <w:sz w:val="24"/>
              </w:rPr>
              <w:t>NP_190187 NP_566882 NP_851227 NP_851228 NP_565390 NP_565719 NP_194289 NP_567182 NP_195223 NP_568769 NP_171680</w:t>
            </w:r>
          </w:p>
        </w:tc>
      </w:tr>
    </w:tbl>
    <w:p w14:paraId="338D6A0C" w14:textId="77777777" w:rsidR="000F76EB" w:rsidRDefault="000F76EB" w:rsidP="008423B2">
      <w:pPr>
        <w:tabs>
          <w:tab w:val="left" w:pos="5728"/>
        </w:tabs>
        <w:spacing w:line="480" w:lineRule="auto"/>
        <w:rPr>
          <w:sz w:val="24"/>
        </w:rPr>
      </w:pPr>
    </w:p>
    <w:p w14:paraId="532A1B89" w14:textId="77777777" w:rsidR="008423B2" w:rsidRDefault="008423B2" w:rsidP="008423B2">
      <w:pPr>
        <w:tabs>
          <w:tab w:val="left" w:pos="5728"/>
        </w:tabs>
        <w:spacing w:line="480" w:lineRule="auto"/>
        <w:rPr>
          <w:sz w:val="24"/>
        </w:rPr>
      </w:pPr>
      <w:r>
        <w:rPr>
          <w:sz w:val="24"/>
        </w:rPr>
        <w:t>Estimates of divergence times among species were extrapolated from the following references: Heckman et al., 2001; Yoon et al., 2004; Moore et al., 2007; Zimmer et al., 2007.</w:t>
      </w:r>
    </w:p>
    <w:p w14:paraId="116F340F" w14:textId="77777777" w:rsidR="00A02532" w:rsidRDefault="00A02532"/>
    <w:sectPr w:rsidR="00A02532" w:rsidSect="00E076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B2"/>
    <w:rsid w:val="000F76EB"/>
    <w:rsid w:val="002744BD"/>
    <w:rsid w:val="008423B2"/>
    <w:rsid w:val="00A02532"/>
    <w:rsid w:val="00E0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0FEA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B2"/>
    <w:rPr>
      <w:rFonts w:eastAsia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3B2"/>
    <w:rPr>
      <w:rFonts w:asciiTheme="minorHAnsi" w:eastAsiaTheme="minorHAnsi" w:hAnsi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B2"/>
    <w:rPr>
      <w:rFonts w:eastAsia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3B2"/>
    <w:rPr>
      <w:rFonts w:asciiTheme="minorHAnsi" w:eastAsiaTheme="minorHAnsi" w:hAnsi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1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35</Words>
  <Characters>1345</Characters>
  <Application>Microsoft Macintosh Word</Application>
  <DocSecurity>0</DocSecurity>
  <Lines>11</Lines>
  <Paragraphs>3</Paragraphs>
  <ScaleCrop>false</ScaleCrop>
  <Company>UGa Genetics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Roy-Zokan</dc:creator>
  <cp:keywords/>
  <dc:description/>
  <cp:lastModifiedBy>Eileen Roy-Zokan</cp:lastModifiedBy>
  <cp:revision>3</cp:revision>
  <dcterms:created xsi:type="dcterms:W3CDTF">2015-03-12T19:03:00Z</dcterms:created>
  <dcterms:modified xsi:type="dcterms:W3CDTF">2015-07-02T20:19:00Z</dcterms:modified>
</cp:coreProperties>
</file>